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2AEEC" w14:textId="37171D66" w:rsidR="00724DDE" w:rsidRDefault="00212896">
      <w:r>
        <w:t xml:space="preserve">S2 </w:t>
      </w:r>
      <w:r w:rsidR="00724DDE">
        <w:t>Appendix. Findings from the content analysis of the focus group and interview transcrip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0"/>
        <w:gridCol w:w="2757"/>
        <w:gridCol w:w="3119"/>
      </w:tblGrid>
      <w:tr w:rsidR="00CD6700" w14:paraId="7B5B89DB" w14:textId="77777777" w:rsidTr="00724DDE">
        <w:tc>
          <w:tcPr>
            <w:tcW w:w="3140" w:type="dxa"/>
          </w:tcPr>
          <w:p w14:paraId="61F83E1C" w14:textId="77777777" w:rsidR="00CD6700" w:rsidRPr="00CD6700" w:rsidRDefault="00CD6700" w:rsidP="00CD6700">
            <w:pPr>
              <w:jc w:val="center"/>
              <w:rPr>
                <w:u w:val="single"/>
              </w:rPr>
            </w:pPr>
            <w:r w:rsidRPr="00CD6700">
              <w:rPr>
                <w:u w:val="single"/>
              </w:rPr>
              <w:t>Wants</w:t>
            </w:r>
          </w:p>
        </w:tc>
        <w:tc>
          <w:tcPr>
            <w:tcW w:w="2757" w:type="dxa"/>
          </w:tcPr>
          <w:p w14:paraId="0B73B5E8" w14:textId="77777777" w:rsidR="00CD6700" w:rsidRPr="00CD6700" w:rsidRDefault="00CD6700" w:rsidP="00CD6700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Mixed views</w:t>
            </w:r>
          </w:p>
        </w:tc>
        <w:tc>
          <w:tcPr>
            <w:tcW w:w="3119" w:type="dxa"/>
          </w:tcPr>
          <w:p w14:paraId="711630D0" w14:textId="77777777" w:rsidR="00CD6700" w:rsidRPr="00CD6700" w:rsidRDefault="00CD6700" w:rsidP="00CD6700">
            <w:pPr>
              <w:jc w:val="center"/>
              <w:rPr>
                <w:u w:val="single"/>
              </w:rPr>
            </w:pPr>
            <w:r w:rsidRPr="00CD6700">
              <w:rPr>
                <w:u w:val="single"/>
              </w:rPr>
              <w:t>Don’t wants</w:t>
            </w:r>
          </w:p>
        </w:tc>
      </w:tr>
      <w:tr w:rsidR="00CD6700" w14:paraId="6A0D6B51" w14:textId="77777777" w:rsidTr="00724DDE">
        <w:tc>
          <w:tcPr>
            <w:tcW w:w="3140" w:type="dxa"/>
          </w:tcPr>
          <w:p w14:paraId="01C47ECA" w14:textId="77777777" w:rsidR="00CD6700" w:rsidRDefault="0048248F" w:rsidP="00CD6700">
            <w:r>
              <w:t>Space to share feelings and talk about difficulties</w:t>
            </w:r>
          </w:p>
        </w:tc>
        <w:tc>
          <w:tcPr>
            <w:tcW w:w="2757" w:type="dxa"/>
          </w:tcPr>
          <w:p w14:paraId="6A40B1F8" w14:textId="77777777" w:rsidR="00CD6700" w:rsidRDefault="00CD6700" w:rsidP="00CD6700">
            <w:r>
              <w:t>Asking about times the problem was absent</w:t>
            </w:r>
            <w:r w:rsidR="00EA016F">
              <w:t xml:space="preserve"> – maybe only ask if someone decides to disclose a difficult time they are currently having</w:t>
            </w:r>
            <w:r>
              <w:t xml:space="preserve"> </w:t>
            </w:r>
          </w:p>
        </w:tc>
        <w:tc>
          <w:tcPr>
            <w:tcW w:w="3119" w:type="dxa"/>
          </w:tcPr>
          <w:p w14:paraId="4EF865D7" w14:textId="77777777" w:rsidR="0048248F" w:rsidRDefault="00CD6700" w:rsidP="0048248F">
            <w:pPr>
              <w:pStyle w:val="ListParagraph"/>
              <w:numPr>
                <w:ilvl w:val="0"/>
                <w:numId w:val="1"/>
              </w:numPr>
              <w:ind w:left="293" w:hanging="284"/>
            </w:pPr>
            <w:r>
              <w:t>Ask directly about problems</w:t>
            </w:r>
            <w:r w:rsidR="00504410">
              <w:t xml:space="preserve"> repeatedly</w:t>
            </w:r>
            <w:r w:rsidR="0048248F">
              <w:t xml:space="preserve"> </w:t>
            </w:r>
          </w:p>
          <w:p w14:paraId="2A67C56B" w14:textId="77777777" w:rsidR="00CD6700" w:rsidRDefault="0048248F" w:rsidP="0048248F">
            <w:pPr>
              <w:pStyle w:val="ListParagraph"/>
              <w:numPr>
                <w:ilvl w:val="0"/>
                <w:numId w:val="1"/>
              </w:numPr>
              <w:ind w:left="293" w:hanging="284"/>
            </w:pPr>
            <w:r>
              <w:t>To go straight into solutions if someone just wants to talk about how they’re feeling</w:t>
            </w:r>
          </w:p>
        </w:tc>
      </w:tr>
      <w:tr w:rsidR="0048248F" w14:paraId="1A3FC6F5" w14:textId="77777777" w:rsidTr="00724DDE">
        <w:tc>
          <w:tcPr>
            <w:tcW w:w="3140" w:type="dxa"/>
          </w:tcPr>
          <w:p w14:paraId="1FDAED47" w14:textId="77777777" w:rsidR="0048248F" w:rsidRDefault="0048248F" w:rsidP="00CD6700">
            <w:r>
              <w:t>Focus on the individual’s best hopes for themselves and what they want to get out of using it</w:t>
            </w:r>
          </w:p>
        </w:tc>
        <w:tc>
          <w:tcPr>
            <w:tcW w:w="2757" w:type="dxa"/>
          </w:tcPr>
          <w:p w14:paraId="2CCD7105" w14:textId="77777777" w:rsidR="0048248F" w:rsidRDefault="0048248F" w:rsidP="00CD6700">
            <w:r>
              <w:t>Miracle question</w:t>
            </w:r>
          </w:p>
        </w:tc>
        <w:tc>
          <w:tcPr>
            <w:tcW w:w="3119" w:type="dxa"/>
          </w:tcPr>
          <w:p w14:paraId="60759771" w14:textId="77777777" w:rsidR="0048248F" w:rsidRDefault="0048248F" w:rsidP="00CD6700">
            <w:r>
              <w:t>Going straight into beginning with best hopes for using the tool is difficult</w:t>
            </w:r>
          </w:p>
        </w:tc>
      </w:tr>
      <w:tr w:rsidR="0048248F" w14:paraId="15C39088" w14:textId="77777777" w:rsidTr="00724DDE">
        <w:tc>
          <w:tcPr>
            <w:tcW w:w="3140" w:type="dxa"/>
          </w:tcPr>
          <w:p w14:paraId="1BC076FA" w14:textId="77777777" w:rsidR="0048248F" w:rsidRDefault="0048248F" w:rsidP="0048248F">
            <w:r>
              <w:t>Able to set the tone of the conversation</w:t>
            </w:r>
          </w:p>
        </w:tc>
        <w:tc>
          <w:tcPr>
            <w:tcW w:w="2757" w:type="dxa"/>
          </w:tcPr>
          <w:p w14:paraId="41A123B8" w14:textId="77777777" w:rsidR="0048248F" w:rsidRDefault="0048248F" w:rsidP="0048248F">
            <w:r>
              <w:t>How informal/formal the language should be – can the person set the tone</w:t>
            </w:r>
          </w:p>
        </w:tc>
        <w:tc>
          <w:tcPr>
            <w:tcW w:w="3119" w:type="dxa"/>
          </w:tcPr>
          <w:p w14:paraId="5DE42DF2" w14:textId="77777777" w:rsidR="0048248F" w:rsidRDefault="0048248F" w:rsidP="0048248F">
            <w:r>
              <w:t>Really formal/informal language, lots of emojis or slang</w:t>
            </w:r>
          </w:p>
        </w:tc>
      </w:tr>
      <w:tr w:rsidR="0048248F" w14:paraId="42715033" w14:textId="77777777" w:rsidTr="00724DDE">
        <w:tc>
          <w:tcPr>
            <w:tcW w:w="3140" w:type="dxa"/>
          </w:tcPr>
          <w:p w14:paraId="0A8C6F4D" w14:textId="77777777" w:rsidR="0048248F" w:rsidRDefault="0048248F" w:rsidP="0048248F">
            <w:r>
              <w:t>Assurances of privacy, confidentiality, data security, anonymity</w:t>
            </w:r>
          </w:p>
        </w:tc>
        <w:tc>
          <w:tcPr>
            <w:tcW w:w="2757" w:type="dxa"/>
          </w:tcPr>
          <w:p w14:paraId="489691CC" w14:textId="77777777" w:rsidR="0048248F" w:rsidRDefault="0048248F" w:rsidP="0048248F">
            <w:r>
              <w:t>Whether or not it should come from a prenamed number i.e. NHS</w:t>
            </w:r>
          </w:p>
        </w:tc>
        <w:tc>
          <w:tcPr>
            <w:tcW w:w="3119" w:type="dxa"/>
          </w:tcPr>
          <w:p w14:paraId="53641B1F" w14:textId="77777777" w:rsidR="0048248F" w:rsidRDefault="0048248F" w:rsidP="0048248F">
            <w:r>
              <w:t>To have to make an account or provide personal details</w:t>
            </w:r>
          </w:p>
        </w:tc>
      </w:tr>
      <w:tr w:rsidR="0048248F" w14:paraId="6F191641" w14:textId="77777777" w:rsidTr="00724DDE">
        <w:tc>
          <w:tcPr>
            <w:tcW w:w="3140" w:type="dxa"/>
          </w:tcPr>
          <w:p w14:paraId="101E8980" w14:textId="77777777" w:rsidR="0048248F" w:rsidRDefault="0048248F" w:rsidP="0048248F">
            <w:r>
              <w:t>Appropriate pathways and support for individuals needing more help</w:t>
            </w:r>
          </w:p>
        </w:tc>
        <w:tc>
          <w:tcPr>
            <w:tcW w:w="2757" w:type="dxa"/>
          </w:tcPr>
          <w:p w14:paraId="7E8DA639" w14:textId="77777777" w:rsidR="0048248F" w:rsidRDefault="0048248F" w:rsidP="0048248F"/>
        </w:tc>
        <w:tc>
          <w:tcPr>
            <w:tcW w:w="3119" w:type="dxa"/>
          </w:tcPr>
          <w:p w14:paraId="1B2ED7CA" w14:textId="77777777" w:rsidR="0048248F" w:rsidRDefault="0048248F" w:rsidP="0048248F">
            <w:r>
              <w:t>Be referred elsewhere all the time</w:t>
            </w:r>
          </w:p>
        </w:tc>
      </w:tr>
      <w:tr w:rsidR="0048248F" w14:paraId="24F2C90C" w14:textId="77777777" w:rsidTr="00724DDE">
        <w:tc>
          <w:tcPr>
            <w:tcW w:w="3140" w:type="dxa"/>
          </w:tcPr>
          <w:p w14:paraId="3077AC75" w14:textId="77777777" w:rsidR="0048248F" w:rsidRDefault="0048248F" w:rsidP="0048248F">
            <w:r>
              <w:t>Psychoeducation on coping and alternatives – provide tips and links to further information if requested, help people come up with ways to cope that work for them, review and refine strategies</w:t>
            </w:r>
          </w:p>
        </w:tc>
        <w:tc>
          <w:tcPr>
            <w:tcW w:w="2757" w:type="dxa"/>
          </w:tcPr>
          <w:p w14:paraId="7A1FCD42" w14:textId="77777777" w:rsidR="0048248F" w:rsidRDefault="0048248F" w:rsidP="0048248F"/>
        </w:tc>
        <w:tc>
          <w:tcPr>
            <w:tcW w:w="3119" w:type="dxa"/>
          </w:tcPr>
          <w:p w14:paraId="31124521" w14:textId="77777777" w:rsidR="0048248F" w:rsidRDefault="0048248F" w:rsidP="0048248F">
            <w:r>
              <w:t>Telling people what they should/shouldn’t do</w:t>
            </w:r>
          </w:p>
        </w:tc>
      </w:tr>
      <w:tr w:rsidR="0048248F" w14:paraId="1015CA5D" w14:textId="77777777" w:rsidTr="00724DDE">
        <w:tc>
          <w:tcPr>
            <w:tcW w:w="3140" w:type="dxa"/>
          </w:tcPr>
          <w:p w14:paraId="1117A4D5" w14:textId="77777777" w:rsidR="0048248F" w:rsidRDefault="0048248F" w:rsidP="0048248F">
            <w:r w:rsidRPr="0048248F">
              <w:t>To work alongside any contact with existing services</w:t>
            </w:r>
          </w:p>
        </w:tc>
        <w:tc>
          <w:tcPr>
            <w:tcW w:w="2757" w:type="dxa"/>
          </w:tcPr>
          <w:p w14:paraId="531B4031" w14:textId="77777777" w:rsidR="0048248F" w:rsidRDefault="0048248F" w:rsidP="0048248F"/>
        </w:tc>
        <w:tc>
          <w:tcPr>
            <w:tcW w:w="3119" w:type="dxa"/>
          </w:tcPr>
          <w:p w14:paraId="577A7636" w14:textId="77777777" w:rsidR="0048248F" w:rsidRDefault="0048248F" w:rsidP="0048248F">
            <w:r>
              <w:t>To share information with clinicians/services without their express permission</w:t>
            </w:r>
          </w:p>
        </w:tc>
      </w:tr>
      <w:tr w:rsidR="0048248F" w14:paraId="67018B20" w14:textId="77777777" w:rsidTr="00724DDE">
        <w:tc>
          <w:tcPr>
            <w:tcW w:w="3140" w:type="dxa"/>
          </w:tcPr>
          <w:p w14:paraId="2F0115F9" w14:textId="77777777" w:rsidR="0048248F" w:rsidRDefault="0048248F" w:rsidP="0048248F">
            <w:r>
              <w:t>Needs to respond appropriately, pick up on cues and remember the person’s individual context and previous answers</w:t>
            </w:r>
          </w:p>
        </w:tc>
        <w:tc>
          <w:tcPr>
            <w:tcW w:w="2757" w:type="dxa"/>
          </w:tcPr>
          <w:p w14:paraId="57B4B02C" w14:textId="77777777" w:rsidR="0048248F" w:rsidRDefault="0048248F" w:rsidP="0048248F"/>
        </w:tc>
        <w:tc>
          <w:tcPr>
            <w:tcW w:w="3119" w:type="dxa"/>
          </w:tcPr>
          <w:p w14:paraId="49D76319" w14:textId="77777777" w:rsidR="0048248F" w:rsidRDefault="0048248F" w:rsidP="0048248F">
            <w:r>
              <w:t>Prescripted generic messages and answers</w:t>
            </w:r>
          </w:p>
        </w:tc>
      </w:tr>
      <w:tr w:rsidR="0048248F" w14:paraId="0456C88E" w14:textId="77777777" w:rsidTr="00724DDE">
        <w:tc>
          <w:tcPr>
            <w:tcW w:w="3140" w:type="dxa"/>
          </w:tcPr>
          <w:p w14:paraId="41432AAF" w14:textId="77777777" w:rsidR="0048248F" w:rsidRDefault="0048248F" w:rsidP="0048248F">
            <w:r>
              <w:t>Accessible whenever people want to use it - Use flexibly depending on when the person feels they need it</w:t>
            </w:r>
          </w:p>
        </w:tc>
        <w:tc>
          <w:tcPr>
            <w:tcW w:w="2757" w:type="dxa"/>
          </w:tcPr>
          <w:p w14:paraId="48C9502B" w14:textId="77777777" w:rsidR="0048248F" w:rsidRDefault="0048248F" w:rsidP="0048248F"/>
        </w:tc>
        <w:tc>
          <w:tcPr>
            <w:tcW w:w="3119" w:type="dxa"/>
          </w:tcPr>
          <w:p w14:paraId="6E155E3B" w14:textId="77777777" w:rsidR="0048248F" w:rsidRDefault="0048248F" w:rsidP="0048248F">
            <w:r>
              <w:t xml:space="preserve">Would muddle things if used at the same time as face-to-face therapy </w:t>
            </w:r>
          </w:p>
          <w:p w14:paraId="44CCEAC1" w14:textId="77777777" w:rsidR="0048248F" w:rsidRDefault="0048248F" w:rsidP="0048248F"/>
        </w:tc>
      </w:tr>
      <w:tr w:rsidR="0048248F" w14:paraId="232773DB" w14:textId="77777777" w:rsidTr="00724DDE">
        <w:tc>
          <w:tcPr>
            <w:tcW w:w="3140" w:type="dxa"/>
          </w:tcPr>
          <w:p w14:paraId="1058AC48" w14:textId="77777777" w:rsidR="0048248F" w:rsidRDefault="0048248F" w:rsidP="0048248F">
            <w:r>
              <w:t>Choice to not answer some questions if they don’t want to</w:t>
            </w:r>
          </w:p>
        </w:tc>
        <w:tc>
          <w:tcPr>
            <w:tcW w:w="2757" w:type="dxa"/>
          </w:tcPr>
          <w:p w14:paraId="34D5FE94" w14:textId="77777777" w:rsidR="0048248F" w:rsidRDefault="0048248F" w:rsidP="0048248F"/>
        </w:tc>
        <w:tc>
          <w:tcPr>
            <w:tcW w:w="3119" w:type="dxa"/>
          </w:tcPr>
          <w:p w14:paraId="109444FE" w14:textId="77777777" w:rsidR="0048248F" w:rsidRDefault="0048248F" w:rsidP="0048248F">
            <w:r>
              <w:t>To keep messaging if someone isn’t replying – check in but don’t keep sending texts</w:t>
            </w:r>
          </w:p>
        </w:tc>
      </w:tr>
      <w:tr w:rsidR="0048248F" w14:paraId="340F9343" w14:textId="77777777" w:rsidTr="00724DDE">
        <w:tc>
          <w:tcPr>
            <w:tcW w:w="3140" w:type="dxa"/>
          </w:tcPr>
          <w:p w14:paraId="3B945926" w14:textId="77777777" w:rsidR="0048248F" w:rsidRDefault="0048248F" w:rsidP="0048248F">
            <w:r>
              <w:t>Focusing on positives, the future, wants, using hopeful language</w:t>
            </w:r>
          </w:p>
        </w:tc>
        <w:tc>
          <w:tcPr>
            <w:tcW w:w="2757" w:type="dxa"/>
          </w:tcPr>
          <w:p w14:paraId="452CD04F" w14:textId="77777777" w:rsidR="0048248F" w:rsidRDefault="0048248F" w:rsidP="0048248F"/>
        </w:tc>
        <w:tc>
          <w:tcPr>
            <w:tcW w:w="3119" w:type="dxa"/>
          </w:tcPr>
          <w:p w14:paraId="634047CE" w14:textId="77777777" w:rsidR="0048248F" w:rsidRDefault="0048248F" w:rsidP="0048248F"/>
        </w:tc>
      </w:tr>
      <w:tr w:rsidR="0048248F" w14:paraId="45C866B0" w14:textId="77777777" w:rsidTr="00724DDE">
        <w:tc>
          <w:tcPr>
            <w:tcW w:w="3140" w:type="dxa"/>
          </w:tcPr>
          <w:p w14:paraId="54913A9E" w14:textId="77777777" w:rsidR="0048248F" w:rsidRDefault="0048248F" w:rsidP="0048248F">
            <w:r>
              <w:t>Asking about strengths and skills</w:t>
            </w:r>
          </w:p>
        </w:tc>
        <w:tc>
          <w:tcPr>
            <w:tcW w:w="2757" w:type="dxa"/>
          </w:tcPr>
          <w:p w14:paraId="6282B1F6" w14:textId="77777777" w:rsidR="0048248F" w:rsidRDefault="0048248F" w:rsidP="0048248F"/>
        </w:tc>
        <w:tc>
          <w:tcPr>
            <w:tcW w:w="3119" w:type="dxa"/>
          </w:tcPr>
          <w:p w14:paraId="4AF22027" w14:textId="77777777" w:rsidR="0048248F" w:rsidRDefault="0048248F" w:rsidP="0048248F"/>
        </w:tc>
      </w:tr>
      <w:tr w:rsidR="0048248F" w14:paraId="4886422C" w14:textId="77777777" w:rsidTr="00724DDE">
        <w:tc>
          <w:tcPr>
            <w:tcW w:w="3140" w:type="dxa"/>
          </w:tcPr>
          <w:p w14:paraId="341844B5" w14:textId="77777777" w:rsidR="0048248F" w:rsidRDefault="0048248F" w:rsidP="0048248F">
            <w:r>
              <w:t xml:space="preserve">Reminders – not too many, of day-to-day things (e.g. eating, check in on yourself), therapuetic things they said help (e.g. few deep breaths), </w:t>
            </w:r>
            <w:r>
              <w:lastRenderedPageBreak/>
              <w:t>and of things they’d been working on in the session</w:t>
            </w:r>
          </w:p>
        </w:tc>
        <w:tc>
          <w:tcPr>
            <w:tcW w:w="2757" w:type="dxa"/>
          </w:tcPr>
          <w:p w14:paraId="22109445" w14:textId="77777777" w:rsidR="0048248F" w:rsidRDefault="0048248F" w:rsidP="0048248F"/>
        </w:tc>
        <w:tc>
          <w:tcPr>
            <w:tcW w:w="3119" w:type="dxa"/>
          </w:tcPr>
          <w:p w14:paraId="7114DD9A" w14:textId="77777777" w:rsidR="0048248F" w:rsidRDefault="0048248F" w:rsidP="0048248F"/>
        </w:tc>
      </w:tr>
      <w:tr w:rsidR="0048248F" w14:paraId="5E5E1816" w14:textId="77777777" w:rsidTr="00724DDE">
        <w:tc>
          <w:tcPr>
            <w:tcW w:w="3140" w:type="dxa"/>
          </w:tcPr>
          <w:p w14:paraId="61A57B1B" w14:textId="77777777" w:rsidR="0048248F" w:rsidRDefault="0048248F" w:rsidP="0048248F">
            <w:r>
              <w:t>Scaling questions</w:t>
            </w:r>
          </w:p>
        </w:tc>
        <w:tc>
          <w:tcPr>
            <w:tcW w:w="2757" w:type="dxa"/>
          </w:tcPr>
          <w:p w14:paraId="2470B4F2" w14:textId="77777777" w:rsidR="0048248F" w:rsidRDefault="0048248F" w:rsidP="0048248F"/>
        </w:tc>
        <w:tc>
          <w:tcPr>
            <w:tcW w:w="3119" w:type="dxa"/>
          </w:tcPr>
          <w:p w14:paraId="12DA5E3D" w14:textId="77777777" w:rsidR="0048248F" w:rsidRDefault="0048248F" w:rsidP="0048248F"/>
        </w:tc>
      </w:tr>
      <w:tr w:rsidR="0048248F" w14:paraId="6DC5EF06" w14:textId="77777777" w:rsidTr="00724DDE">
        <w:tc>
          <w:tcPr>
            <w:tcW w:w="3140" w:type="dxa"/>
          </w:tcPr>
          <w:p w14:paraId="5ACEDA3C" w14:textId="77777777" w:rsidR="0048248F" w:rsidRDefault="0048248F" w:rsidP="0048248F">
            <w:r>
              <w:t>Noticing tasks/tasks they come up with</w:t>
            </w:r>
          </w:p>
        </w:tc>
        <w:tc>
          <w:tcPr>
            <w:tcW w:w="2757" w:type="dxa"/>
          </w:tcPr>
          <w:p w14:paraId="4C970C42" w14:textId="77777777" w:rsidR="0048248F" w:rsidRDefault="0048248F" w:rsidP="0048248F"/>
        </w:tc>
        <w:tc>
          <w:tcPr>
            <w:tcW w:w="3119" w:type="dxa"/>
          </w:tcPr>
          <w:p w14:paraId="59BE1F5C" w14:textId="77777777" w:rsidR="0048248F" w:rsidRDefault="0048248F" w:rsidP="0048248F"/>
        </w:tc>
      </w:tr>
      <w:tr w:rsidR="0048248F" w14:paraId="06331877" w14:textId="77777777" w:rsidTr="00724DDE">
        <w:tc>
          <w:tcPr>
            <w:tcW w:w="3140" w:type="dxa"/>
          </w:tcPr>
          <w:p w14:paraId="5D6FBAE1" w14:textId="77777777" w:rsidR="0048248F" w:rsidRDefault="0048248F" w:rsidP="0048248F">
            <w:r>
              <w:t>Others perspective questions – need to check person’s relationships first</w:t>
            </w:r>
          </w:p>
        </w:tc>
        <w:tc>
          <w:tcPr>
            <w:tcW w:w="2757" w:type="dxa"/>
          </w:tcPr>
          <w:p w14:paraId="226133C4" w14:textId="77777777" w:rsidR="0048248F" w:rsidRDefault="0048248F" w:rsidP="0048248F"/>
        </w:tc>
        <w:tc>
          <w:tcPr>
            <w:tcW w:w="3119" w:type="dxa"/>
          </w:tcPr>
          <w:p w14:paraId="060B9A82" w14:textId="77777777" w:rsidR="0048248F" w:rsidRDefault="0048248F" w:rsidP="0048248F"/>
        </w:tc>
      </w:tr>
      <w:tr w:rsidR="0048248F" w14:paraId="39A0C302" w14:textId="77777777" w:rsidTr="00724DDE">
        <w:tc>
          <w:tcPr>
            <w:tcW w:w="3140" w:type="dxa"/>
          </w:tcPr>
          <w:p w14:paraId="713E3949" w14:textId="77777777" w:rsidR="0048248F" w:rsidRDefault="0048248F" w:rsidP="0048248F">
            <w:r>
              <w:t>Track progress and review past sessions</w:t>
            </w:r>
          </w:p>
        </w:tc>
        <w:tc>
          <w:tcPr>
            <w:tcW w:w="2757" w:type="dxa"/>
          </w:tcPr>
          <w:p w14:paraId="7B289E3A" w14:textId="77777777" w:rsidR="0048248F" w:rsidRDefault="0048248F" w:rsidP="0048248F"/>
        </w:tc>
        <w:tc>
          <w:tcPr>
            <w:tcW w:w="3119" w:type="dxa"/>
          </w:tcPr>
          <w:p w14:paraId="604B08E2" w14:textId="77777777" w:rsidR="0048248F" w:rsidRDefault="0048248F" w:rsidP="0048248F"/>
        </w:tc>
      </w:tr>
      <w:tr w:rsidR="0048248F" w14:paraId="797A9223" w14:textId="77777777" w:rsidTr="00724DDE">
        <w:tc>
          <w:tcPr>
            <w:tcW w:w="3140" w:type="dxa"/>
          </w:tcPr>
          <w:p w14:paraId="6765F5B2" w14:textId="77777777" w:rsidR="0048248F" w:rsidRDefault="0048248F" w:rsidP="0048248F">
            <w:r>
              <w:t>Daily prompts to track mood</w:t>
            </w:r>
          </w:p>
        </w:tc>
        <w:tc>
          <w:tcPr>
            <w:tcW w:w="2757" w:type="dxa"/>
          </w:tcPr>
          <w:p w14:paraId="4D8FA2ED" w14:textId="77777777" w:rsidR="0048248F" w:rsidRDefault="0048248F" w:rsidP="0048248F"/>
        </w:tc>
        <w:tc>
          <w:tcPr>
            <w:tcW w:w="3119" w:type="dxa"/>
          </w:tcPr>
          <w:p w14:paraId="1A6A4234" w14:textId="77777777" w:rsidR="0048248F" w:rsidRDefault="0048248F" w:rsidP="0048248F"/>
        </w:tc>
      </w:tr>
      <w:tr w:rsidR="00397609" w14:paraId="632F801A" w14:textId="77777777" w:rsidTr="00724DDE">
        <w:tc>
          <w:tcPr>
            <w:tcW w:w="3140" w:type="dxa"/>
          </w:tcPr>
          <w:p w14:paraId="6E455354" w14:textId="77777777" w:rsidR="00397609" w:rsidRDefault="00397609" w:rsidP="0048248F">
            <w:r>
              <w:t>Sending positive affirmations</w:t>
            </w:r>
          </w:p>
        </w:tc>
        <w:tc>
          <w:tcPr>
            <w:tcW w:w="2757" w:type="dxa"/>
          </w:tcPr>
          <w:p w14:paraId="749ABF37" w14:textId="77777777" w:rsidR="00397609" w:rsidRDefault="00397609" w:rsidP="0048248F"/>
        </w:tc>
        <w:tc>
          <w:tcPr>
            <w:tcW w:w="3119" w:type="dxa"/>
          </w:tcPr>
          <w:p w14:paraId="6FA68B00" w14:textId="77777777" w:rsidR="00397609" w:rsidRDefault="00397609" w:rsidP="0048248F"/>
        </w:tc>
      </w:tr>
      <w:tr w:rsidR="0048248F" w14:paraId="699F7CC8" w14:textId="77777777" w:rsidTr="00724DDE">
        <w:tc>
          <w:tcPr>
            <w:tcW w:w="3140" w:type="dxa"/>
          </w:tcPr>
          <w:p w14:paraId="30523E16" w14:textId="77777777" w:rsidR="0048248F" w:rsidRDefault="00397609" w:rsidP="0048248F">
            <w:r>
              <w:t>Begin by checking in with how someone is doing, if they respond can start a conversation</w:t>
            </w:r>
          </w:p>
        </w:tc>
        <w:tc>
          <w:tcPr>
            <w:tcW w:w="2757" w:type="dxa"/>
          </w:tcPr>
          <w:p w14:paraId="5E24A742" w14:textId="77777777" w:rsidR="0048248F" w:rsidRDefault="0048248F" w:rsidP="0048248F"/>
        </w:tc>
        <w:tc>
          <w:tcPr>
            <w:tcW w:w="3119" w:type="dxa"/>
          </w:tcPr>
          <w:p w14:paraId="3F3183F1" w14:textId="77777777" w:rsidR="0048248F" w:rsidRDefault="0048248F" w:rsidP="0048248F"/>
        </w:tc>
      </w:tr>
      <w:tr w:rsidR="00397609" w14:paraId="56BC16A0" w14:textId="77777777" w:rsidTr="00724DDE">
        <w:tc>
          <w:tcPr>
            <w:tcW w:w="3140" w:type="dxa"/>
          </w:tcPr>
          <w:p w14:paraId="2682E265" w14:textId="77777777" w:rsidR="00397609" w:rsidRDefault="00397609" w:rsidP="0048248F">
            <w:r>
              <w:t>Linking in with peer support</w:t>
            </w:r>
          </w:p>
        </w:tc>
        <w:tc>
          <w:tcPr>
            <w:tcW w:w="2757" w:type="dxa"/>
          </w:tcPr>
          <w:p w14:paraId="0633F916" w14:textId="77777777" w:rsidR="00397609" w:rsidRDefault="00397609" w:rsidP="0048248F"/>
        </w:tc>
        <w:tc>
          <w:tcPr>
            <w:tcW w:w="3119" w:type="dxa"/>
          </w:tcPr>
          <w:p w14:paraId="12E783E8" w14:textId="77777777" w:rsidR="00397609" w:rsidRDefault="00397609" w:rsidP="0048248F"/>
        </w:tc>
      </w:tr>
      <w:tr w:rsidR="0048248F" w14:paraId="3B04BED3" w14:textId="77777777" w:rsidTr="00724DDE">
        <w:tc>
          <w:tcPr>
            <w:tcW w:w="3140" w:type="dxa"/>
          </w:tcPr>
          <w:p w14:paraId="08BCCC93" w14:textId="77777777" w:rsidR="0048248F" w:rsidRDefault="0048248F" w:rsidP="0048248F">
            <w:r>
              <w:t>Provide examples of what others have said if stuck</w:t>
            </w:r>
          </w:p>
        </w:tc>
        <w:tc>
          <w:tcPr>
            <w:tcW w:w="2757" w:type="dxa"/>
          </w:tcPr>
          <w:p w14:paraId="4E00CBB7" w14:textId="77777777" w:rsidR="0048248F" w:rsidRDefault="0048248F" w:rsidP="0048248F"/>
        </w:tc>
        <w:tc>
          <w:tcPr>
            <w:tcW w:w="3119" w:type="dxa"/>
          </w:tcPr>
          <w:p w14:paraId="0F93FAAF" w14:textId="77777777" w:rsidR="0048248F" w:rsidRDefault="0048248F" w:rsidP="0048248F"/>
        </w:tc>
      </w:tr>
      <w:tr w:rsidR="0048248F" w14:paraId="444FFD34" w14:textId="77777777" w:rsidTr="00724DDE">
        <w:tc>
          <w:tcPr>
            <w:tcW w:w="3140" w:type="dxa"/>
          </w:tcPr>
          <w:p w14:paraId="401987C8" w14:textId="77777777" w:rsidR="0048248F" w:rsidRDefault="00397609" w:rsidP="0048248F">
            <w:r>
              <w:t>Reviews from users of the tool</w:t>
            </w:r>
          </w:p>
        </w:tc>
        <w:tc>
          <w:tcPr>
            <w:tcW w:w="2757" w:type="dxa"/>
          </w:tcPr>
          <w:p w14:paraId="2E7AE969" w14:textId="77777777" w:rsidR="0048248F" w:rsidRDefault="0048248F" w:rsidP="0048248F"/>
        </w:tc>
        <w:tc>
          <w:tcPr>
            <w:tcW w:w="3119" w:type="dxa"/>
          </w:tcPr>
          <w:p w14:paraId="3C592E3F" w14:textId="77777777" w:rsidR="0048248F" w:rsidRDefault="0048248F" w:rsidP="0048248F"/>
        </w:tc>
      </w:tr>
      <w:tr w:rsidR="00397609" w14:paraId="42A83248" w14:textId="77777777" w:rsidTr="00724DDE">
        <w:tc>
          <w:tcPr>
            <w:tcW w:w="3140" w:type="dxa"/>
          </w:tcPr>
          <w:p w14:paraId="4BB19752" w14:textId="77777777" w:rsidR="00397609" w:rsidRDefault="00397609" w:rsidP="0048248F">
            <w:r>
              <w:t>Ability to use reactions/respond to message you like or don’t like</w:t>
            </w:r>
          </w:p>
        </w:tc>
        <w:tc>
          <w:tcPr>
            <w:tcW w:w="2757" w:type="dxa"/>
          </w:tcPr>
          <w:p w14:paraId="7707000C" w14:textId="77777777" w:rsidR="00397609" w:rsidRDefault="00397609" w:rsidP="0048248F"/>
        </w:tc>
        <w:tc>
          <w:tcPr>
            <w:tcW w:w="3119" w:type="dxa"/>
          </w:tcPr>
          <w:p w14:paraId="6299D5B3" w14:textId="77777777" w:rsidR="00397609" w:rsidRDefault="00397609" w:rsidP="0048248F"/>
        </w:tc>
      </w:tr>
      <w:tr w:rsidR="00397609" w14:paraId="3934D046" w14:textId="77777777" w:rsidTr="00724DDE">
        <w:tc>
          <w:tcPr>
            <w:tcW w:w="3140" w:type="dxa"/>
          </w:tcPr>
          <w:p w14:paraId="499DD078" w14:textId="77777777" w:rsidR="00397609" w:rsidRDefault="00397609" w:rsidP="00397609">
            <w:r>
              <w:t>Think about small steps and focus on small changes</w:t>
            </w:r>
          </w:p>
        </w:tc>
        <w:tc>
          <w:tcPr>
            <w:tcW w:w="2757" w:type="dxa"/>
          </w:tcPr>
          <w:p w14:paraId="46535D0A" w14:textId="77777777" w:rsidR="00397609" w:rsidRDefault="00397609" w:rsidP="00397609"/>
        </w:tc>
        <w:tc>
          <w:tcPr>
            <w:tcW w:w="3119" w:type="dxa"/>
          </w:tcPr>
          <w:p w14:paraId="0725337C" w14:textId="77777777" w:rsidR="00397609" w:rsidRDefault="00397609" w:rsidP="00397609"/>
        </w:tc>
      </w:tr>
      <w:tr w:rsidR="00397609" w14:paraId="19F90EF0" w14:textId="77777777" w:rsidTr="00724DDE">
        <w:tc>
          <w:tcPr>
            <w:tcW w:w="3140" w:type="dxa"/>
          </w:tcPr>
          <w:p w14:paraId="3A26D80F" w14:textId="77777777" w:rsidR="00397609" w:rsidRDefault="00397609" w:rsidP="00397609">
            <w:r>
              <w:t>Prepare for setbacks and barriers</w:t>
            </w:r>
          </w:p>
        </w:tc>
        <w:tc>
          <w:tcPr>
            <w:tcW w:w="2757" w:type="dxa"/>
          </w:tcPr>
          <w:p w14:paraId="7F3B8DFD" w14:textId="77777777" w:rsidR="00397609" w:rsidRDefault="00397609" w:rsidP="00397609"/>
        </w:tc>
        <w:tc>
          <w:tcPr>
            <w:tcW w:w="3119" w:type="dxa"/>
          </w:tcPr>
          <w:p w14:paraId="2AC31B3F" w14:textId="77777777" w:rsidR="00397609" w:rsidRDefault="00397609" w:rsidP="00397609"/>
        </w:tc>
      </w:tr>
      <w:tr w:rsidR="00397609" w14:paraId="57D3177E" w14:textId="77777777" w:rsidTr="00724DDE">
        <w:tc>
          <w:tcPr>
            <w:tcW w:w="3140" w:type="dxa"/>
          </w:tcPr>
          <w:p w14:paraId="02BED8DF" w14:textId="77777777" w:rsidR="00397609" w:rsidRDefault="00397609" w:rsidP="00397609">
            <w:r>
              <w:t>Able to set how often they receive messages and schedule the next one</w:t>
            </w:r>
          </w:p>
        </w:tc>
        <w:tc>
          <w:tcPr>
            <w:tcW w:w="2757" w:type="dxa"/>
          </w:tcPr>
          <w:p w14:paraId="6E9281A8" w14:textId="77777777" w:rsidR="00397609" w:rsidRDefault="00397609" w:rsidP="00397609"/>
        </w:tc>
        <w:tc>
          <w:tcPr>
            <w:tcW w:w="3119" w:type="dxa"/>
          </w:tcPr>
          <w:p w14:paraId="0584EF0A" w14:textId="77777777" w:rsidR="00397609" w:rsidRDefault="00397609" w:rsidP="00397609"/>
        </w:tc>
      </w:tr>
      <w:tr w:rsidR="00397609" w14:paraId="2E54BD2A" w14:textId="77777777" w:rsidTr="00724DDE">
        <w:tc>
          <w:tcPr>
            <w:tcW w:w="3140" w:type="dxa"/>
          </w:tcPr>
          <w:p w14:paraId="583913D7" w14:textId="77777777" w:rsidR="00397609" w:rsidRDefault="00397609" w:rsidP="00397609">
            <w:r>
              <w:t>Upfront about it being a chatbot and what it can/can’t do</w:t>
            </w:r>
          </w:p>
        </w:tc>
        <w:tc>
          <w:tcPr>
            <w:tcW w:w="2757" w:type="dxa"/>
          </w:tcPr>
          <w:p w14:paraId="20BAFB7F" w14:textId="77777777" w:rsidR="00397609" w:rsidRDefault="00397609" w:rsidP="00397609"/>
        </w:tc>
        <w:tc>
          <w:tcPr>
            <w:tcW w:w="3119" w:type="dxa"/>
          </w:tcPr>
          <w:p w14:paraId="404EE930" w14:textId="77777777" w:rsidR="00397609" w:rsidRDefault="00397609" w:rsidP="00397609"/>
        </w:tc>
      </w:tr>
      <w:tr w:rsidR="00397609" w14:paraId="4ED57D21" w14:textId="77777777" w:rsidTr="00724DDE">
        <w:tc>
          <w:tcPr>
            <w:tcW w:w="3140" w:type="dxa"/>
          </w:tcPr>
          <w:p w14:paraId="03E9CF3A" w14:textId="77777777" w:rsidR="00397609" w:rsidRDefault="00397609" w:rsidP="00397609">
            <w:r>
              <w:t>Clarity in exactly how it would work i.e. how many messages, how often, what times etc</w:t>
            </w:r>
          </w:p>
        </w:tc>
        <w:tc>
          <w:tcPr>
            <w:tcW w:w="2757" w:type="dxa"/>
          </w:tcPr>
          <w:p w14:paraId="3BBF84D1" w14:textId="77777777" w:rsidR="00397609" w:rsidRDefault="00397609" w:rsidP="00397609"/>
        </w:tc>
        <w:tc>
          <w:tcPr>
            <w:tcW w:w="3119" w:type="dxa"/>
          </w:tcPr>
          <w:p w14:paraId="3D5707DD" w14:textId="77777777" w:rsidR="00397609" w:rsidRDefault="00397609" w:rsidP="00397609"/>
        </w:tc>
      </w:tr>
      <w:tr w:rsidR="00397609" w14:paraId="4625CE2C" w14:textId="77777777" w:rsidTr="00724DDE">
        <w:tc>
          <w:tcPr>
            <w:tcW w:w="3140" w:type="dxa"/>
          </w:tcPr>
          <w:p w14:paraId="6F2E3EA4" w14:textId="77777777" w:rsidR="00397609" w:rsidRDefault="00397609" w:rsidP="00397609">
            <w:r>
              <w:t>Immediate replies</w:t>
            </w:r>
          </w:p>
        </w:tc>
        <w:tc>
          <w:tcPr>
            <w:tcW w:w="2757" w:type="dxa"/>
          </w:tcPr>
          <w:p w14:paraId="5C2609BF" w14:textId="77777777" w:rsidR="00397609" w:rsidRDefault="00397609" w:rsidP="00397609"/>
        </w:tc>
        <w:tc>
          <w:tcPr>
            <w:tcW w:w="3119" w:type="dxa"/>
          </w:tcPr>
          <w:p w14:paraId="3A50BB14" w14:textId="77777777" w:rsidR="00397609" w:rsidRDefault="00397609" w:rsidP="00397609"/>
        </w:tc>
      </w:tr>
      <w:tr w:rsidR="00397609" w14:paraId="4A73AEA1" w14:textId="77777777" w:rsidTr="00724DDE">
        <w:tc>
          <w:tcPr>
            <w:tcW w:w="3140" w:type="dxa"/>
          </w:tcPr>
          <w:p w14:paraId="33635B02" w14:textId="77777777" w:rsidR="00397609" w:rsidRDefault="00397609" w:rsidP="00397609">
            <w:r>
              <w:t>Use your name</w:t>
            </w:r>
          </w:p>
        </w:tc>
        <w:tc>
          <w:tcPr>
            <w:tcW w:w="2757" w:type="dxa"/>
          </w:tcPr>
          <w:p w14:paraId="05A71A38" w14:textId="77777777" w:rsidR="00397609" w:rsidRDefault="00397609" w:rsidP="00397609"/>
        </w:tc>
        <w:tc>
          <w:tcPr>
            <w:tcW w:w="3119" w:type="dxa"/>
          </w:tcPr>
          <w:p w14:paraId="76A59C8C" w14:textId="77777777" w:rsidR="00397609" w:rsidRDefault="00397609" w:rsidP="00397609"/>
        </w:tc>
      </w:tr>
      <w:tr w:rsidR="00397609" w14:paraId="786C1B07" w14:textId="77777777" w:rsidTr="00724DDE">
        <w:tc>
          <w:tcPr>
            <w:tcW w:w="3140" w:type="dxa"/>
          </w:tcPr>
          <w:p w14:paraId="52FF356C" w14:textId="77777777" w:rsidR="00397609" w:rsidRDefault="00397609" w:rsidP="00397609">
            <w:r>
              <w:t>Have someone go through how to use the tool, as well as videos/resources to show why you use it and how it works</w:t>
            </w:r>
          </w:p>
        </w:tc>
        <w:tc>
          <w:tcPr>
            <w:tcW w:w="2757" w:type="dxa"/>
          </w:tcPr>
          <w:p w14:paraId="23B14F65" w14:textId="77777777" w:rsidR="00397609" w:rsidRDefault="00397609" w:rsidP="00397609"/>
        </w:tc>
        <w:tc>
          <w:tcPr>
            <w:tcW w:w="3119" w:type="dxa"/>
          </w:tcPr>
          <w:p w14:paraId="643FA364" w14:textId="77777777" w:rsidR="00397609" w:rsidRDefault="00397609" w:rsidP="00397609"/>
        </w:tc>
      </w:tr>
      <w:tr w:rsidR="00397609" w14:paraId="653968F5" w14:textId="77777777" w:rsidTr="00724DDE">
        <w:tc>
          <w:tcPr>
            <w:tcW w:w="3140" w:type="dxa"/>
          </w:tcPr>
          <w:p w14:paraId="6655C45E" w14:textId="77777777" w:rsidR="00397609" w:rsidRDefault="00397609" w:rsidP="00397609">
            <w:r>
              <w:t>Give personalised suggestions depending on how they said they’re feeling</w:t>
            </w:r>
          </w:p>
        </w:tc>
        <w:tc>
          <w:tcPr>
            <w:tcW w:w="2757" w:type="dxa"/>
          </w:tcPr>
          <w:p w14:paraId="035B287D" w14:textId="77777777" w:rsidR="00397609" w:rsidRDefault="00397609" w:rsidP="00397609"/>
        </w:tc>
        <w:tc>
          <w:tcPr>
            <w:tcW w:w="3119" w:type="dxa"/>
          </w:tcPr>
          <w:p w14:paraId="5B2CEAD2" w14:textId="77777777" w:rsidR="00397609" w:rsidRDefault="00397609" w:rsidP="00397609"/>
        </w:tc>
      </w:tr>
      <w:tr w:rsidR="00397609" w14:paraId="34452539" w14:textId="77777777" w:rsidTr="00724DDE">
        <w:tc>
          <w:tcPr>
            <w:tcW w:w="3140" w:type="dxa"/>
          </w:tcPr>
          <w:p w14:paraId="667C63B5" w14:textId="77777777" w:rsidR="00397609" w:rsidRDefault="00397609" w:rsidP="00397609">
            <w:r>
              <w:t>Ability to trial the messages before joining/</w:t>
            </w:r>
            <w:r w:rsidRPr="0048248F">
              <w:t xml:space="preserve"> Clinician training/demo of the tool</w:t>
            </w:r>
          </w:p>
        </w:tc>
        <w:tc>
          <w:tcPr>
            <w:tcW w:w="2757" w:type="dxa"/>
          </w:tcPr>
          <w:p w14:paraId="4D09F563" w14:textId="77777777" w:rsidR="00397609" w:rsidRDefault="00397609" w:rsidP="00397609"/>
        </w:tc>
        <w:tc>
          <w:tcPr>
            <w:tcW w:w="3119" w:type="dxa"/>
          </w:tcPr>
          <w:p w14:paraId="1217C09E" w14:textId="77777777" w:rsidR="00397609" w:rsidRDefault="00397609" w:rsidP="00397609"/>
        </w:tc>
      </w:tr>
      <w:tr w:rsidR="00397609" w14:paraId="296F10FA" w14:textId="77777777" w:rsidTr="00724DDE">
        <w:tc>
          <w:tcPr>
            <w:tcW w:w="3140" w:type="dxa"/>
          </w:tcPr>
          <w:p w14:paraId="5BB1BB8B" w14:textId="77777777" w:rsidR="00397609" w:rsidRDefault="00397609" w:rsidP="00397609">
            <w:r>
              <w:t>Advertised widely</w:t>
            </w:r>
          </w:p>
        </w:tc>
        <w:tc>
          <w:tcPr>
            <w:tcW w:w="2757" w:type="dxa"/>
          </w:tcPr>
          <w:p w14:paraId="4C74BA68" w14:textId="77777777" w:rsidR="00397609" w:rsidRDefault="00397609" w:rsidP="00397609"/>
        </w:tc>
        <w:tc>
          <w:tcPr>
            <w:tcW w:w="3119" w:type="dxa"/>
          </w:tcPr>
          <w:p w14:paraId="35200BBD" w14:textId="77777777" w:rsidR="00397609" w:rsidRDefault="00397609" w:rsidP="00397609"/>
        </w:tc>
      </w:tr>
      <w:tr w:rsidR="00397609" w14:paraId="342D8193" w14:textId="77777777" w:rsidTr="00724DDE">
        <w:tc>
          <w:tcPr>
            <w:tcW w:w="3140" w:type="dxa"/>
          </w:tcPr>
          <w:p w14:paraId="24EB0CF5" w14:textId="77777777" w:rsidR="00397609" w:rsidRDefault="00397609" w:rsidP="00397609"/>
        </w:tc>
        <w:tc>
          <w:tcPr>
            <w:tcW w:w="2757" w:type="dxa"/>
          </w:tcPr>
          <w:p w14:paraId="685CC714" w14:textId="77777777" w:rsidR="00397609" w:rsidRDefault="00397609" w:rsidP="00397609"/>
        </w:tc>
        <w:tc>
          <w:tcPr>
            <w:tcW w:w="3119" w:type="dxa"/>
          </w:tcPr>
          <w:p w14:paraId="4A4E2D52" w14:textId="77777777" w:rsidR="00397609" w:rsidRDefault="00397609" w:rsidP="00397609">
            <w:r>
              <w:t>To pay for content</w:t>
            </w:r>
          </w:p>
        </w:tc>
      </w:tr>
    </w:tbl>
    <w:p w14:paraId="50D0B5A0" w14:textId="77777777" w:rsidR="00E66DDB" w:rsidRDefault="00651E1F"/>
    <w:sectPr w:rsidR="00E66DDB" w:rsidSect="00397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AC0E1" w14:textId="77777777" w:rsidR="00651E1F" w:rsidRDefault="00651E1F" w:rsidP="00724DDE">
      <w:pPr>
        <w:spacing w:after="0" w:line="240" w:lineRule="auto"/>
      </w:pPr>
      <w:r>
        <w:separator/>
      </w:r>
    </w:p>
  </w:endnote>
  <w:endnote w:type="continuationSeparator" w:id="0">
    <w:p w14:paraId="2C71C27B" w14:textId="77777777" w:rsidR="00651E1F" w:rsidRDefault="00651E1F" w:rsidP="00724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B1B5A" w14:textId="77777777" w:rsidR="00651E1F" w:rsidRDefault="00651E1F" w:rsidP="00724DDE">
      <w:pPr>
        <w:spacing w:after="0" w:line="240" w:lineRule="auto"/>
      </w:pPr>
      <w:r>
        <w:separator/>
      </w:r>
    </w:p>
  </w:footnote>
  <w:footnote w:type="continuationSeparator" w:id="0">
    <w:p w14:paraId="3AB1B3A0" w14:textId="77777777" w:rsidR="00651E1F" w:rsidRDefault="00651E1F" w:rsidP="00724D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72A1C"/>
    <w:multiLevelType w:val="hybridMultilevel"/>
    <w:tmpl w:val="4B08F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700"/>
    <w:rsid w:val="00041B11"/>
    <w:rsid w:val="00212896"/>
    <w:rsid w:val="00397609"/>
    <w:rsid w:val="0048248F"/>
    <w:rsid w:val="00504410"/>
    <w:rsid w:val="00651E1F"/>
    <w:rsid w:val="00724DDE"/>
    <w:rsid w:val="008076F4"/>
    <w:rsid w:val="00922B75"/>
    <w:rsid w:val="00CD6700"/>
    <w:rsid w:val="00EA016F"/>
    <w:rsid w:val="00ED2EE6"/>
    <w:rsid w:val="00F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78F2"/>
  <w15:chartTrackingRefBased/>
  <w15:docId w15:val="{695DC9B4-9D7B-44C1-B01F-D510B00BE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24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2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E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E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E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4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DDE"/>
  </w:style>
  <w:style w:type="paragraph" w:styleId="Footer">
    <w:name w:val="footer"/>
    <w:basedOn w:val="Normal"/>
    <w:link w:val="FooterChar"/>
    <w:uiPriority w:val="99"/>
    <w:unhideWhenUsed/>
    <w:rsid w:val="00724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Lauren</dc:creator>
  <cp:keywords/>
  <dc:description/>
  <cp:lastModifiedBy>Oliver Ian Tolentino</cp:lastModifiedBy>
  <cp:revision>4</cp:revision>
  <dcterms:created xsi:type="dcterms:W3CDTF">2025-01-10T16:00:00Z</dcterms:created>
  <dcterms:modified xsi:type="dcterms:W3CDTF">2026-02-18T08:37:00Z</dcterms:modified>
</cp:coreProperties>
</file>